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FF6" w:rsidRDefault="00B501BE" w:rsidP="004E3FF6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</w:t>
      </w:r>
      <w:r w:rsidR="004E3FF6" w:rsidRPr="0086083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4E3FF6" w:rsidRPr="008608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64AE3" w:rsidRPr="0086083D">
        <w:rPr>
          <w:rFonts w:ascii="Times New Roman" w:eastAsia="Times New Roman" w:hAnsi="Times New Roman" w:cs="Times New Roman"/>
          <w:b/>
          <w:sz w:val="24"/>
          <w:szCs w:val="24"/>
        </w:rPr>
        <w:t>List of Preclinical Cell Model References.</w:t>
      </w:r>
      <w:proofErr w:type="gramEnd"/>
      <w:r w:rsidR="00C64A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E3FF6">
        <w:rPr>
          <w:rFonts w:ascii="Times New Roman" w:eastAsia="Times New Roman" w:hAnsi="Times New Roman" w:cs="Times New Roman"/>
          <w:sz w:val="24"/>
          <w:szCs w:val="24"/>
        </w:rPr>
        <w:t xml:space="preserve">PubMed IDs (PMID) and Digital Object Identifiers (DOI) of articles that reported preclinical in vitro cell model experiments for all approved and failed lung cancer drugs, listed by drug name. </w:t>
      </w: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860" w:type="dxa"/>
        <w:tblInd w:w="103" w:type="dxa"/>
        <w:tblLayout w:type="fixed"/>
        <w:tblLook w:val="0000"/>
      </w:tblPr>
      <w:tblGrid>
        <w:gridCol w:w="3480"/>
        <w:gridCol w:w="3380"/>
      </w:tblGrid>
      <w:tr w:rsidR="004E3FF6">
        <w:trPr>
          <w:trHeight w:val="9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Nam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MID - Cell Model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Ipomeanol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1249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raxane (Paclitaxel Albumin-stabilized Nanoparticle Formulation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82353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T 51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3911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nosine triphosphat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9280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 94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9211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G 35156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5124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censa (Alec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7586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mta (Pemetrexed Disodium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4803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nbrig (Briga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8085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9 (Pivanex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6703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tumomab mafenatox (Anti-TAG 72)/ABR-214936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4550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diotype cancer vaccine 3H1 - Tita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886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nocarse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0128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8273 (Naquo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: 10.1158/1538-7445.AM2014-172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R 3464 (Triplatin Tetranitrate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470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genpumatucel-L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38454</w:t>
            </w:r>
          </w:p>
        </w:tc>
      </w:tr>
      <w:tr w:rsidR="004E3FF6">
        <w:trPr>
          <w:trHeight w:val="12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icodar (VX-710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7330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1174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88240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4476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36410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14662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0638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7518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4891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- Anosy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4225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NY-ESO-1 - PowderMed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453593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fosfamide (TER 286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42088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diranib (AZD2171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461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P 9722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9698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sulfaquinoxaline (CQS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8550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actinib (VS-6063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62525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lomotecan (BN80915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0647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DC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15801</w:t>
            </w:r>
          </w:p>
        </w:tc>
      </w:tr>
      <w:tr w:rsidR="004E3FF6">
        <w:trPr>
          <w:trHeight w:val="15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 101 (new formulation of calcitriol, preclinical studies were done on old formulations of calcitriol) - cell lines OK, only TGI excluded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0935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xorubicin Hydrochlorid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3893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zituma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30806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proxiral (RSR13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002/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CI)1098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99(199605)38:1&lt;1::AID-DDR1&gt;3.0.CO;2-O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tutazon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1126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rmal growth factor fusion toxin (DAB389EGF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915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alocib (LY293111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74694</w:t>
            </w:r>
          </w:p>
        </w:tc>
      </w:tr>
      <w:tr w:rsidR="004E3FF6">
        <w:trPr>
          <w:trHeight w:val="15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itumumab (CP-751871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0744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itumab (AMG 479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8589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 elaidate (CO-101 and CP-4126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647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zar (Gemcitabine Hydrochloride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04081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otrif (Afatinib Dimaleate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8544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fosfamid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13637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mofosine (CAS 83519-04-4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29361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X 29550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5453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etelstat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92120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N 225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3845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ipari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28301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Pr="00D604DD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D604D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Interferon-alpha-n3 (Alferon N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6895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 gene therapy - Valenti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879558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essa (Gefi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51413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250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7174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5132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1441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 862 (Epothilone D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38750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ronesi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0423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metrexol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5818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cancer vaccine - GlaxoSmithKline (MAGE-A3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30315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uzuma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6553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kinist (Trametinib) and tafinlar (combination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3836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ataxel (MAC-321) 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5570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oguazon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42474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2A11 (bombesin-like peptide/GRP antagonist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93906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KS1/4-methotrexate conjugat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34611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pidamol (RA-233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04965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exafin gadolinium (MGd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6738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targen (Mechlorethamine Hydrochloride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7490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 metoclopramid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53831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limersen (G3139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64596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olysin S (N901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84975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 90806 (CP-547632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12527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atuzumab (Anti-EGFL7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4523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gamotecan (Enzon) 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87370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litinib (EKB-569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4947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fosin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9627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oplati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7171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nabulin NPI-2358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I: 10.1158/1535-7163.TARG-15-A184 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 104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0672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userti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42404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bimastat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8706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xi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355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teca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05839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xani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2193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N 15 (BR96-Doxorubicin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77565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brotuzuma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1344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risso (Osimer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: 10.1158/1535-7163.TARG-13-A109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otrexi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8483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ceva (Erlotinib Hydrochloride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6662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l (Paclitaxel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44237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protumumab (R1507) monoclonal ab against IGF-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4120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zacitabin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37252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CN 0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56615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saroxin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5271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lutumumab (mAb 2F8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83606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kadia (Ceritinib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42252</w:t>
            </w:r>
          </w:p>
        </w:tc>
      </w:tr>
    </w:tbl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6083D">
        <w:rPr>
          <w:rFonts w:ascii="Times New Roman" w:eastAsia="Times New Roman" w:hAnsi="Times New Roman" w:cs="Times New Roman"/>
          <w:b/>
          <w:sz w:val="24"/>
          <w:szCs w:val="24"/>
        </w:rPr>
        <w:t>Supplemental Table 2.</w:t>
      </w:r>
      <w:proofErr w:type="gramEnd"/>
      <w:r w:rsidRPr="008608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64AE3" w:rsidRPr="0086083D">
        <w:rPr>
          <w:rFonts w:ascii="Times New Roman" w:eastAsia="Times New Roman" w:hAnsi="Times New Roman" w:cs="Times New Roman"/>
          <w:b/>
          <w:sz w:val="24"/>
          <w:szCs w:val="24"/>
        </w:rPr>
        <w:t>List of Preclinical Murine Model References.</w:t>
      </w:r>
      <w:proofErr w:type="gramEnd"/>
      <w:r w:rsidR="00C64A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ubMed IDs (PMID) and Digital Object Identifiers (DOI) of articles that reported preclinical murine model experiments for all approved and failed lung cancer drugs, listed by drug name. </w:t>
      </w: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940" w:type="dxa"/>
        <w:tblInd w:w="103" w:type="dxa"/>
        <w:tblLayout w:type="fixed"/>
        <w:tblLook w:val="0000"/>
      </w:tblPr>
      <w:tblGrid>
        <w:gridCol w:w="3480"/>
        <w:gridCol w:w="2460"/>
      </w:tblGrid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ug Nam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MID - Murine Model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Ipomeanol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6008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trexate (Methotrexat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90706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raxane (Paclitaxel Albumin-stabilized Nanoparticle Formulatio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8908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T 51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3911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enosine triphosph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719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 94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6407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G 3515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5124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initor (Everolimus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6355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censa (Alec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7586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mta (Pemetrexed Disodium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4803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unbrig (Briga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80853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vocid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568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 9 (Pivanex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06586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tumomab mafenatox (Anti-TAG 72)/ABR-21493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3741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diotype cancer vaccine 3H1 - Tita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rinocarse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0128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8273 (Naquo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I: 10.1158/1538-7445.AM2014-172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rasentan (ABT-627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1798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BR 3464 (Triplatin Tetranitrat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4703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agenpumatucel-L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 253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91758</w:t>
            </w:r>
          </w:p>
        </w:tc>
      </w:tr>
      <w:tr w:rsidR="004E3FF6">
        <w:trPr>
          <w:trHeight w:val="38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etraki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icodar (VX-710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117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001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18447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6782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1466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0638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MS 27518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4891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- Anosy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5139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vaccine NY-ESO-1 - PowderMed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94205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fosfamide (TER 286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35580</w:t>
            </w:r>
          </w:p>
        </w:tc>
      </w:tr>
      <w:tr w:rsidR="004E3FF6">
        <w:trPr>
          <w:trHeight w:val="15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diranib (AZD2171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8505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P 972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9972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sulfaquinoxaline (CQS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49430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B 401 (Calicheamici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2474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actinib (VS-6063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62525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lomotecan (BN80915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8315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DC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596</w:t>
            </w:r>
          </w:p>
        </w:tc>
      </w:tr>
      <w:tr w:rsidR="004E3FF6">
        <w:trPr>
          <w:trHeight w:val="15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 101 (new formulation of calcitriol, preclinical studies were done on old formulations of calcitriol) - cell lines OK, only TGI excluded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0935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xorubicin Hydrochlor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3893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zitu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30806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proxiral (RSR13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1417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atutazon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1126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zastauri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0310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rmal growth factor fusion toxin (DAB389EGF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7288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alocib (LY293111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7469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3188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gitumumab (CP-751871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4238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sbretabulin (CA4P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5096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itumab (AMG 479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8330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aparsen (LY2181308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8470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1593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 elaidate (CO-101 and CP-4126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647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zar (Gemcitabine Hydrochlorid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0408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otrif (Afatinib Dimaleat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8544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meracil/oteracil/tegafur (S-1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6996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fosfam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78618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mofosine (CAS 83519-04-4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1974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X 29550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9387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etelsta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9212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N 22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3845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ipar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28301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Pr="00D604DD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D604D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Interferon-alpha-n3 (Alferon 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4408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 gene therapy - Valentis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9558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essa (Gefi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1593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250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71742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IS 513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5891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pines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809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glai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05526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ytruda (Pembrolizumab, MK-3475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14673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S 862 (Epothilone D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105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trones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0423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metrexol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5818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nafar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89071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 cancer vaccine - GlaxoSmithKline (MAGE-A3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3031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masta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05288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uzu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76553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kinist (Trametinib) and tafinlar (combinatio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52331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ataxel (MAC-321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5570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oguazon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3987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umo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611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vobulin (NSC 370147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4919</w:t>
            </w:r>
          </w:p>
        </w:tc>
      </w:tr>
      <w:tr w:rsidR="004E3FF6">
        <w:trPr>
          <w:trHeight w:val="9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2A11 (bombesin-like peptide/GRP antagonist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89749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 antibody KS1/4-methotrexate conjugat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435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pidamol (RA-233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53569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exafin gadolinium (MGd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9571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elbine (Vinorelbine Tartrat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6503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itocla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1975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 metoclopramid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08905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latrexed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5970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atoclax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41189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limersen (G3139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6831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brabulin (AVE8062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0904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colysin S (N901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5349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divo (Nivoluma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610613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I 211 (liposomal lurtotecan), NX21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5999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 90806 (CP-547632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1252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atuzumab (Anti-EGFL7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4523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zopa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6433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 32590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4920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gamotecan (Enzon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1317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litinib (EKB-569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7332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fosin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9627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oplati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7171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inabulin NPI-235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15749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malidomide (CC-4047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15943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trazza (Necitumumab) IMC11 F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29312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 10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0672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usert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1412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bimasta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8706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izoxi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355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teca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94260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 58500/Contusugene ladenovec - Gendux/Introge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8012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maxa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2193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N 15 (BR96-Doxorubicin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8978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brotuzu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8343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cedinaline (CI-994) 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8704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grisso (Osimer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9389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abostat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0418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ceva (Erlotinib Hydrochloride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6662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extumab (OMP-59R5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3488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l (Paclitaxel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06654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xotere (Docetaxel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96387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entriq (Atezolizuma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17734</w:t>
            </w:r>
          </w:p>
        </w:tc>
      </w:tr>
      <w:tr w:rsidR="004E3FF6">
        <w:trPr>
          <w:trHeight w:val="6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protumumab (R1507) monoclonal ab against IGF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6409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zacitabin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37252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anti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84018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vozan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8275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elu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1308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dimezan (DMXAA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4415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ndetanib ZD647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8342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lipari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17481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ociximab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42290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saroxin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6920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lkori (Crizo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83355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alutumumab (mAb 2F8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83606</w:t>
            </w:r>
          </w:p>
        </w:tc>
      </w:tr>
      <w:tr w:rsidR="004E3FF6">
        <w:trPr>
          <w:trHeight w:val="300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kadia (Ceritinib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E3FF6" w:rsidRDefault="004E3F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75041</w:t>
            </w:r>
          </w:p>
        </w:tc>
      </w:tr>
    </w:tbl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E3FF6" w:rsidRDefault="004E3FF6" w:rsidP="004E3F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64AE3" w:rsidRDefault="00C64AE3"/>
    <w:sectPr w:rsidR="00C64AE3" w:rsidSect="00C64AE3">
      <w:headerReference w:type="even" r:id="rId5"/>
      <w:headerReference w:type="default" r:id="rId6"/>
      <w:pgSz w:w="11909" w:h="16834"/>
      <w:pgMar w:top="1440" w:right="1440" w:bottom="1440" w:left="1440" w:header="0" w:gutter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AE3" w:rsidRDefault="008C225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 w:rsidR="00C64AE3">
      <w:rPr>
        <w:color w:val="000000"/>
      </w:rPr>
      <w:instrText>PAGE</w:instrText>
    </w:r>
    <w:r>
      <w:rPr>
        <w:color w:val="000000"/>
      </w:rPr>
      <w:fldChar w:fldCharType="end"/>
    </w:r>
  </w:p>
  <w:p w:rsidR="00C64AE3" w:rsidRDefault="00C64A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ind w:right="360" w:firstLine="360"/>
      <w:rPr>
        <w:color w:val="000000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AE3" w:rsidRDefault="008C225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 w:rsidR="00C64AE3">
      <w:rPr>
        <w:color w:val="000000"/>
      </w:rPr>
      <w:instrText>PAGE</w:instrText>
    </w:r>
    <w:r>
      <w:rPr>
        <w:color w:val="000000"/>
      </w:rPr>
      <w:fldChar w:fldCharType="separate"/>
    </w:r>
    <w:r w:rsidR="00B501BE">
      <w:rPr>
        <w:noProof/>
        <w:color w:val="000000"/>
      </w:rPr>
      <w:t>1</w:t>
    </w:r>
    <w:r>
      <w:rPr>
        <w:color w:val="000000"/>
      </w:rPr>
      <w:fldChar w:fldCharType="end"/>
    </w:r>
  </w:p>
  <w:p w:rsidR="00C64AE3" w:rsidRDefault="00C64A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ind w:right="360" w:firstLine="360"/>
      <w:rPr>
        <w:color w:val="000000"/>
      </w:rPr>
    </w:pPr>
    <w:r>
      <w:rPr>
        <w:color w:val="000000"/>
      </w:rPr>
      <w:t xml:space="preserve">Pan et al. 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DF2436"/>
    <w:multiLevelType w:val="multilevel"/>
    <w:tmpl w:val="B5004A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E3FF6"/>
    <w:rsid w:val="0001715C"/>
    <w:rsid w:val="004E3FF6"/>
    <w:rsid w:val="0086083D"/>
    <w:rsid w:val="008C225D"/>
    <w:rsid w:val="00B501BE"/>
    <w:rsid w:val="00C64AE3"/>
    <w:rsid w:val="00F75307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E3FF6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E3FF6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E3FF6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E3FF6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E3FF6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4E3FF6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4E3FF6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E3FF6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4E3FF6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E3FF6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FF6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3FF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FF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FF6"/>
    <w:rPr>
      <w:rFonts w:ascii="Lucida Grande" w:eastAsia="Arial" w:hAnsi="Lucida Grande" w:cs="Arial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E3FF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FF6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58</Words>
  <Characters>6604</Characters>
  <Application>Microsoft Macintosh Word</Application>
  <DocSecurity>0</DocSecurity>
  <Lines>55</Lines>
  <Paragraphs>13</Paragraphs>
  <ScaleCrop>false</ScaleCrop>
  <Company>United States of America</Company>
  <LinksUpToDate>false</LinksUpToDate>
  <CharactersWithSpaces>8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 Pan</dc:creator>
  <cp:keywords/>
  <cp:lastModifiedBy>Elizabeth  Pan</cp:lastModifiedBy>
  <cp:revision>2</cp:revision>
  <dcterms:created xsi:type="dcterms:W3CDTF">2020-03-24T23:19:00Z</dcterms:created>
  <dcterms:modified xsi:type="dcterms:W3CDTF">2020-03-24T23:19:00Z</dcterms:modified>
</cp:coreProperties>
</file>